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457" w:rsidRPr="00761924" w:rsidRDefault="003A1457" w:rsidP="003A145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F661C">
        <w:rPr>
          <w:b/>
          <w:sz w:val="24"/>
          <w:szCs w:val="24"/>
        </w:rPr>
        <w:t>Any use of trade, firm, or product names is for descriptive purposes only and does not imply endorsement by the U.S. Government.</w:t>
      </w:r>
      <w:bookmarkStart w:id="0" w:name="_GoBack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Table: </w:t>
      </w:r>
      <w:r w:rsidRPr="0076192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Comparison between the fitted and intercept model for the selected spatial characteristics of each colony. </w:t>
      </w:r>
    </w:p>
    <w:tbl>
      <w:tblPr>
        <w:tblW w:w="9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80"/>
        <w:gridCol w:w="2910"/>
        <w:gridCol w:w="3660"/>
      </w:tblGrid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atial characteristic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cs="DengXi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ΔAIC from random effects only model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ears since plague arrived coefficient estimate (95% CI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CA)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52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 (-0.141, -0.077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*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.98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111 (0.097, 0.125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AREA_MN)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07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 (-0.215, -0.144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PE_MN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 (-0.022, -.002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G_MN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49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 (-0.039, -0.028)</w:t>
            </w:r>
          </w:p>
        </w:tc>
      </w:tr>
      <w:tr w:rsidR="003A1457" w:rsidTr="000A358A">
        <w:tc>
          <w:tcPr>
            <w:tcW w:w="2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(PROX_MN)</w:t>
            </w:r>
          </w:p>
        </w:tc>
        <w:tc>
          <w:tcPr>
            <w:tcW w:w="29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82</w:t>
            </w:r>
          </w:p>
        </w:tc>
        <w:tc>
          <w:tcPr>
            <w:tcW w:w="3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A1457" w:rsidRDefault="003A1457" w:rsidP="000A35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</w:tr>
    </w:tbl>
    <w:p w:rsidR="003A1457" w:rsidRDefault="003A1457" w:rsidP="003A145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Log: natural log. NP: number of patches, CA: class area, AREA_MN: mean area of a patch within a colony complex, SHAPE_M: mean shape of patches within a colony complex, CONTIG_MN: mean contiguous index of patches in a colony complex, PROX_MN: mean proximity index of a patch within a colony complex or within the total landscape.  </w:t>
      </w:r>
    </w:p>
    <w:p w:rsidR="003A1457" w:rsidRDefault="003A1457" w:rsidP="003A145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* This model was fit using a Poisson distribution.</w:t>
      </w:r>
    </w:p>
    <w:p w:rsidR="00137AEA" w:rsidRDefault="00137AEA"/>
    <w:sectPr w:rsidR="00137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3ABE"/>
    <w:rsid w:val="00137AEA"/>
    <w:rsid w:val="003A1457"/>
    <w:rsid w:val="00F33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1457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A1457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7-11T10:44:00Z</dcterms:created>
  <dcterms:modified xsi:type="dcterms:W3CDTF">2020-07-11T10:44:00Z</dcterms:modified>
</cp:coreProperties>
</file>